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61C00" w14:textId="414EF6A3" w:rsidR="008B2F00" w:rsidRPr="008B2F00" w:rsidRDefault="008B2F00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dditional file 5. </w:t>
      </w:r>
      <w:r>
        <w:rPr>
          <w:sz w:val="20"/>
          <w:szCs w:val="20"/>
          <w:lang w:val="en-US"/>
        </w:rPr>
        <w:t>Forest plots – intervention effects.</w:t>
      </w:r>
    </w:p>
    <w:p w14:paraId="21EA52A8" w14:textId="7FDAD90F" w:rsidR="00A14A22" w:rsidRPr="00E415E6" w:rsidRDefault="008B2F00">
      <w:pPr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Additional</w:t>
      </w:r>
      <w:r w:rsidR="00E415E6" w:rsidRPr="00E415E6">
        <w:rPr>
          <w:i/>
          <w:iCs/>
          <w:sz w:val="20"/>
          <w:szCs w:val="20"/>
          <w:lang w:val="en-US"/>
        </w:rPr>
        <w:t xml:space="preserve"> file 5</w:t>
      </w:r>
      <w:r w:rsidR="00E415E6">
        <w:rPr>
          <w:i/>
          <w:iCs/>
          <w:sz w:val="20"/>
          <w:szCs w:val="20"/>
          <w:lang w:val="en-US"/>
        </w:rPr>
        <w:t>A</w:t>
      </w:r>
      <w:r w:rsidR="00E415E6" w:rsidRPr="00E415E6">
        <w:rPr>
          <w:i/>
          <w:iCs/>
          <w:sz w:val="20"/>
          <w:szCs w:val="20"/>
          <w:lang w:val="en-US"/>
        </w:rPr>
        <w:t>:</w:t>
      </w:r>
      <w:r w:rsidR="00E415E6" w:rsidRPr="00E415E6">
        <w:rPr>
          <w:sz w:val="20"/>
          <w:szCs w:val="20"/>
          <w:lang w:val="en-US"/>
        </w:rPr>
        <w:t xml:space="preserve"> </w:t>
      </w:r>
      <w:r w:rsidR="00E415E6" w:rsidRPr="00E415E6">
        <w:rPr>
          <w:i/>
          <w:iCs/>
          <w:color w:val="000000" w:themeColor="text1"/>
          <w:sz w:val="20"/>
          <w:szCs w:val="20"/>
          <w:lang w:val="en-US"/>
        </w:rPr>
        <w:t xml:space="preserve">Forest plot showing the effects of interventions targeting physical health and wellbeing determinants on </w:t>
      </w:r>
      <w:r w:rsidR="00E415E6">
        <w:rPr>
          <w:i/>
          <w:iCs/>
          <w:color w:val="000000" w:themeColor="text1"/>
          <w:sz w:val="20"/>
          <w:szCs w:val="20"/>
          <w:lang w:val="en-US"/>
        </w:rPr>
        <w:t>MVPA</w:t>
      </w:r>
    </w:p>
    <w:p w14:paraId="18CAF88F" w14:textId="5CA39B3D" w:rsidR="00E415E6" w:rsidRPr="007D762A" w:rsidRDefault="007D762A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22F6FB51" wp14:editId="04E128D8">
            <wp:extent cx="5380823" cy="3124200"/>
            <wp:effectExtent l="0" t="0" r="0" b="0"/>
            <wp:docPr id="105649501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332" cy="3127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BF38B" w14:textId="097C47CA" w:rsidR="00E415E6" w:rsidRDefault="008B2F00" w:rsidP="00E415E6">
      <w:pPr>
        <w:rPr>
          <w:i/>
          <w:iCs/>
          <w:color w:val="000000" w:themeColor="text1"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Additional</w:t>
      </w:r>
      <w:r w:rsidR="00E415E6" w:rsidRPr="00E415E6">
        <w:rPr>
          <w:i/>
          <w:iCs/>
          <w:sz w:val="20"/>
          <w:szCs w:val="20"/>
          <w:lang w:val="en-US"/>
        </w:rPr>
        <w:t xml:space="preserve"> file 5B: </w:t>
      </w:r>
      <w:r w:rsidR="00E415E6" w:rsidRPr="00E415E6">
        <w:rPr>
          <w:i/>
          <w:iCs/>
          <w:color w:val="000000" w:themeColor="text1"/>
          <w:sz w:val="20"/>
          <w:szCs w:val="20"/>
          <w:lang w:val="en-US"/>
        </w:rPr>
        <w:t>Forest plot showing the effects of interventions targeting psychological and behavioral determinants on MVPA</w:t>
      </w:r>
    </w:p>
    <w:p w14:paraId="068C1603" w14:textId="307A20B2" w:rsidR="00E415E6" w:rsidRPr="00E415E6" w:rsidRDefault="002F2AE0" w:rsidP="00E415E6">
      <w:pPr>
        <w:rPr>
          <w:i/>
          <w:iCs/>
          <w:sz w:val="20"/>
          <w:szCs w:val="20"/>
          <w:lang w:val="en-US"/>
        </w:rPr>
      </w:pPr>
      <w:r>
        <w:rPr>
          <w:i/>
          <w:iCs/>
          <w:noProof/>
          <w:sz w:val="20"/>
          <w:szCs w:val="20"/>
          <w:lang w:val="en-US"/>
        </w:rPr>
        <w:drawing>
          <wp:inline distT="0" distB="0" distL="0" distR="0" wp14:anchorId="2F16E2C0" wp14:editId="2713214D">
            <wp:extent cx="5364480" cy="1545853"/>
            <wp:effectExtent l="0" t="0" r="7620" b="0"/>
            <wp:docPr id="214109349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992" cy="1552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15E6" w:rsidRPr="00E415E6" w:rsidSect="00E415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E6"/>
    <w:rsid w:val="00121826"/>
    <w:rsid w:val="002D640F"/>
    <w:rsid w:val="002F2AE0"/>
    <w:rsid w:val="00611CFE"/>
    <w:rsid w:val="007D762A"/>
    <w:rsid w:val="008B2F00"/>
    <w:rsid w:val="00A14A22"/>
    <w:rsid w:val="00A53E3A"/>
    <w:rsid w:val="00E4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63A9E"/>
  <w15:chartTrackingRefBased/>
  <w15:docId w15:val="{EB9FAB2F-4C4D-4403-97B7-1709467C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41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1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15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1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15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1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1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1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1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15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15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15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15E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15E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15E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15E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15E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15E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1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41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1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1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1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15E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15E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415E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15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15E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15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Compernolle</dc:creator>
  <cp:keywords/>
  <dc:description/>
  <cp:lastModifiedBy>Simone Ciaccioni</cp:lastModifiedBy>
  <cp:revision>4</cp:revision>
  <dcterms:created xsi:type="dcterms:W3CDTF">2024-09-09T14:45:00Z</dcterms:created>
  <dcterms:modified xsi:type="dcterms:W3CDTF">2024-10-22T15:56:00Z</dcterms:modified>
</cp:coreProperties>
</file>